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6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211"/>
        <w:gridCol w:w="5094"/>
      </w:tblGrid>
      <w:tr w14:paraId="5EDC3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 w14:paraId="2AC990A0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tudy</w:t>
            </w:r>
          </w:p>
        </w:tc>
        <w:tc>
          <w:tcPr>
            <w:tcW w:w="2211" w:type="dxa"/>
            <w:tcBorders>
              <w:bottom w:val="single" w:color="auto" w:sz="4" w:space="0"/>
            </w:tcBorders>
            <w:vAlign w:val="center"/>
          </w:tcPr>
          <w:p w14:paraId="70BC7C7E">
            <w:pPr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ssessment instrument</w:t>
            </w:r>
          </w:p>
        </w:tc>
        <w:tc>
          <w:tcPr>
            <w:tcW w:w="5094" w:type="dxa"/>
            <w:tcBorders>
              <w:bottom w:val="single" w:color="auto" w:sz="4" w:space="0"/>
            </w:tcBorders>
            <w:vAlign w:val="center"/>
          </w:tcPr>
          <w:p w14:paraId="48412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verse-scored</w:t>
            </w:r>
          </w:p>
        </w:tc>
      </w:tr>
      <w:tr w14:paraId="3CDB54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 w14:paraId="24D89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019</w:t>
            </w:r>
          </w:p>
        </w:tc>
        <w:tc>
          <w:tcPr>
            <w:tcW w:w="2211" w:type="dxa"/>
            <w:tcBorders>
              <w:top w:val="single" w:color="auto" w:sz="4" w:space="0"/>
            </w:tcBorders>
            <w:vAlign w:val="center"/>
          </w:tcPr>
          <w:p w14:paraId="45F89E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o/No-Go task</w:t>
            </w:r>
          </w:p>
        </w:tc>
        <w:tc>
          <w:tcPr>
            <w:tcW w:w="5094" w:type="dxa"/>
            <w:tcBorders>
              <w:top w:val="single" w:color="auto" w:sz="4" w:space="0"/>
            </w:tcBorders>
            <w:vAlign w:val="center"/>
          </w:tcPr>
          <w:p w14:paraId="4E256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error rate (or score), the poorer the inhibitory control ability.</w:t>
            </w:r>
          </w:p>
        </w:tc>
      </w:tr>
      <w:tr w14:paraId="1A95E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261DB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rec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2211" w:type="dxa"/>
            <w:vAlign w:val="center"/>
          </w:tcPr>
          <w:p w14:paraId="1E0DD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BRIEF</w:t>
            </w:r>
          </w:p>
        </w:tc>
        <w:tc>
          <w:tcPr>
            <w:tcW w:w="5094" w:type="dxa"/>
            <w:vAlign w:val="center"/>
          </w:tcPr>
          <w:p w14:paraId="1BDE5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, the poorer the participant's executive function performance.</w:t>
            </w:r>
          </w:p>
        </w:tc>
      </w:tr>
      <w:tr w14:paraId="7C6BC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68AFD3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reco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2211" w:type="dxa"/>
            <w:vAlign w:val="center"/>
          </w:tcPr>
          <w:p w14:paraId="5D2F6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BRIEF</w:t>
            </w:r>
          </w:p>
        </w:tc>
        <w:tc>
          <w:tcPr>
            <w:tcW w:w="5094" w:type="dxa"/>
            <w:vAlign w:val="center"/>
          </w:tcPr>
          <w:p w14:paraId="799B1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, the poorer the participant's executive function performance.</w:t>
            </w:r>
          </w:p>
        </w:tc>
      </w:tr>
      <w:tr w14:paraId="32F536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2222F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Wa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02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3F16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BRIEF</w:t>
            </w:r>
          </w:p>
        </w:tc>
        <w:tc>
          <w:tcPr>
            <w:tcW w:w="5094" w:type="dxa"/>
            <w:vAlign w:val="center"/>
          </w:tcPr>
          <w:p w14:paraId="408EA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, the poorer the participant's working memory performance.</w:t>
            </w:r>
          </w:p>
        </w:tc>
      </w:tr>
      <w:tr w14:paraId="62EE3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71890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ilajerd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02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A0D7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WCST</w:t>
            </w:r>
          </w:p>
        </w:tc>
        <w:tc>
          <w:tcPr>
            <w:tcW w:w="5094" w:type="dxa"/>
            <w:vAlign w:val="center"/>
          </w:tcPr>
          <w:p w14:paraId="7466FB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, the poorer the participant's Cognitive Flexibility performance.</w:t>
            </w:r>
          </w:p>
        </w:tc>
      </w:tr>
      <w:tr w14:paraId="6EF37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7188B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eka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02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8090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SF</w:t>
            </w:r>
          </w:p>
        </w:tc>
        <w:tc>
          <w:tcPr>
            <w:tcW w:w="5094" w:type="dxa"/>
            <w:vAlign w:val="center"/>
          </w:tcPr>
          <w:p w14:paraId="458C7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, the poorer the participant's working memory performance.</w:t>
            </w:r>
          </w:p>
        </w:tc>
      </w:tr>
      <w:tr w14:paraId="2A958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4A069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araj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02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F243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WCST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312F3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, the poorer the participant's Cognitive Flexibility performance.</w:t>
            </w:r>
          </w:p>
        </w:tc>
      </w:tr>
      <w:tr w14:paraId="2566DB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00B91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an 201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2C2E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WCST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61707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, the poorer the participant's inhibitory control and cognitive flexibility performance.</w:t>
            </w:r>
          </w:p>
        </w:tc>
      </w:tr>
      <w:tr w14:paraId="27412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6DEF0B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Zhang 2025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A332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day/night tasks、digital reverse sub-table task、dimension change card sorting task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0DA8B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s, the poorer the participants' performance in inhibitory control, working memory, and cognitive flexibility.</w:t>
            </w:r>
          </w:p>
        </w:tc>
      </w:tr>
      <w:tr w14:paraId="62918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3A074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hung 201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7CC2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WASI-II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6410D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, the poorer the participant's executive function performance.</w:t>
            </w:r>
          </w:p>
        </w:tc>
      </w:tr>
      <w:tr w14:paraId="53BAD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vAlign w:val="center"/>
          </w:tcPr>
          <w:p w14:paraId="0009C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ang 2025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24CD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BRIEF</w:t>
            </w:r>
          </w:p>
        </w:tc>
        <w:tc>
          <w:tcPr>
            <w:tcW w:w="5094" w:type="dxa"/>
            <w:shd w:val="clear" w:color="auto" w:fill="auto"/>
            <w:vAlign w:val="center"/>
          </w:tcPr>
          <w:p w14:paraId="1E2F6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he higher the scores, the poorer the participants' performance in executive function, inhibitory control, working memory, and cognitive flexibility.</w:t>
            </w:r>
          </w:p>
        </w:tc>
      </w:tr>
    </w:tbl>
    <w:p w14:paraId="1B194652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Note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RIE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Behavioral Rating Scale for Executive Functioning; WC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Wisconsin Card Sorting Test; DS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Digit Span Forward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SI-II, Wechsler Abbreviated Scale of Intelligence - Second Edi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915D91"/>
    <w:rsid w:val="001B08A7"/>
    <w:rsid w:val="010646E8"/>
    <w:rsid w:val="01085E34"/>
    <w:rsid w:val="01086871"/>
    <w:rsid w:val="0150083A"/>
    <w:rsid w:val="019D3C8B"/>
    <w:rsid w:val="02150296"/>
    <w:rsid w:val="028C1ACA"/>
    <w:rsid w:val="02CA311F"/>
    <w:rsid w:val="03143B23"/>
    <w:rsid w:val="03391D1A"/>
    <w:rsid w:val="04210266"/>
    <w:rsid w:val="04B376E3"/>
    <w:rsid w:val="04CD25DD"/>
    <w:rsid w:val="04F045E5"/>
    <w:rsid w:val="057D45EA"/>
    <w:rsid w:val="06040BC7"/>
    <w:rsid w:val="06323131"/>
    <w:rsid w:val="063B66B4"/>
    <w:rsid w:val="06DA4696"/>
    <w:rsid w:val="06F37E8D"/>
    <w:rsid w:val="07061F0C"/>
    <w:rsid w:val="07320091"/>
    <w:rsid w:val="075A04EA"/>
    <w:rsid w:val="077217FA"/>
    <w:rsid w:val="078D60D3"/>
    <w:rsid w:val="07D004C5"/>
    <w:rsid w:val="080159A2"/>
    <w:rsid w:val="083235B7"/>
    <w:rsid w:val="08986335"/>
    <w:rsid w:val="08B832A9"/>
    <w:rsid w:val="090F7119"/>
    <w:rsid w:val="09555F21"/>
    <w:rsid w:val="09746224"/>
    <w:rsid w:val="09786D2F"/>
    <w:rsid w:val="09BB6B45"/>
    <w:rsid w:val="09D97248"/>
    <w:rsid w:val="0A093326"/>
    <w:rsid w:val="0A3C7145"/>
    <w:rsid w:val="0A3E331F"/>
    <w:rsid w:val="0A4E5B94"/>
    <w:rsid w:val="0A811A35"/>
    <w:rsid w:val="0B366960"/>
    <w:rsid w:val="0B6E6B24"/>
    <w:rsid w:val="0B98045A"/>
    <w:rsid w:val="0BCC031D"/>
    <w:rsid w:val="0C222D65"/>
    <w:rsid w:val="0C8650C8"/>
    <w:rsid w:val="0CD24EBB"/>
    <w:rsid w:val="0CFA3BF4"/>
    <w:rsid w:val="0D3F4779"/>
    <w:rsid w:val="0D9E7FC8"/>
    <w:rsid w:val="0DCB33EA"/>
    <w:rsid w:val="0E34422F"/>
    <w:rsid w:val="0E3D54CA"/>
    <w:rsid w:val="0E451042"/>
    <w:rsid w:val="0E6E475B"/>
    <w:rsid w:val="0EC34B0C"/>
    <w:rsid w:val="0F21785C"/>
    <w:rsid w:val="0F57718D"/>
    <w:rsid w:val="0F9257AD"/>
    <w:rsid w:val="0F9B1E6B"/>
    <w:rsid w:val="0FD06A52"/>
    <w:rsid w:val="0FD72F07"/>
    <w:rsid w:val="10695002"/>
    <w:rsid w:val="114C1725"/>
    <w:rsid w:val="11972726"/>
    <w:rsid w:val="124B7F99"/>
    <w:rsid w:val="125A06EF"/>
    <w:rsid w:val="12F2668E"/>
    <w:rsid w:val="12F931B6"/>
    <w:rsid w:val="1325704E"/>
    <w:rsid w:val="133217F6"/>
    <w:rsid w:val="13AC0FD3"/>
    <w:rsid w:val="13B119A8"/>
    <w:rsid w:val="13BF42D6"/>
    <w:rsid w:val="14213BFB"/>
    <w:rsid w:val="146D1470"/>
    <w:rsid w:val="14C41575"/>
    <w:rsid w:val="14D503D8"/>
    <w:rsid w:val="14FD78AF"/>
    <w:rsid w:val="151D531A"/>
    <w:rsid w:val="1588367B"/>
    <w:rsid w:val="159D5823"/>
    <w:rsid w:val="15FE5E16"/>
    <w:rsid w:val="16033CE5"/>
    <w:rsid w:val="16187D57"/>
    <w:rsid w:val="1680251D"/>
    <w:rsid w:val="17D33F86"/>
    <w:rsid w:val="185C1732"/>
    <w:rsid w:val="1868178F"/>
    <w:rsid w:val="189E06E2"/>
    <w:rsid w:val="18B2785D"/>
    <w:rsid w:val="19633874"/>
    <w:rsid w:val="196C658A"/>
    <w:rsid w:val="19BD6A69"/>
    <w:rsid w:val="19F07F4F"/>
    <w:rsid w:val="19F87BA2"/>
    <w:rsid w:val="1A450ACD"/>
    <w:rsid w:val="1B12411B"/>
    <w:rsid w:val="1B341DE5"/>
    <w:rsid w:val="1B6636C7"/>
    <w:rsid w:val="1BAB16BF"/>
    <w:rsid w:val="1BD8129D"/>
    <w:rsid w:val="1C4C6ABF"/>
    <w:rsid w:val="1C54499C"/>
    <w:rsid w:val="1C8B7485"/>
    <w:rsid w:val="1C9D6035"/>
    <w:rsid w:val="1C9E4C02"/>
    <w:rsid w:val="1CB519B6"/>
    <w:rsid w:val="1CC60BEC"/>
    <w:rsid w:val="1CD75753"/>
    <w:rsid w:val="1CD87BAD"/>
    <w:rsid w:val="1CE70FA1"/>
    <w:rsid w:val="1D1B45BC"/>
    <w:rsid w:val="1D245354"/>
    <w:rsid w:val="1D413A1D"/>
    <w:rsid w:val="1D621290"/>
    <w:rsid w:val="1D7C6878"/>
    <w:rsid w:val="1D8D1850"/>
    <w:rsid w:val="1DEE739F"/>
    <w:rsid w:val="1E0A3D0F"/>
    <w:rsid w:val="1E5A6019"/>
    <w:rsid w:val="1EA130EE"/>
    <w:rsid w:val="1EA808E9"/>
    <w:rsid w:val="1FC8770C"/>
    <w:rsid w:val="1FD35173"/>
    <w:rsid w:val="1FFC3A30"/>
    <w:rsid w:val="204E2C6C"/>
    <w:rsid w:val="205A42A6"/>
    <w:rsid w:val="20BC7433"/>
    <w:rsid w:val="214E633D"/>
    <w:rsid w:val="21D34952"/>
    <w:rsid w:val="21D62596"/>
    <w:rsid w:val="21EF56FF"/>
    <w:rsid w:val="220E61F9"/>
    <w:rsid w:val="227A2200"/>
    <w:rsid w:val="229818A6"/>
    <w:rsid w:val="22AD147D"/>
    <w:rsid w:val="22BA2D16"/>
    <w:rsid w:val="23073D77"/>
    <w:rsid w:val="232A3C41"/>
    <w:rsid w:val="239929FC"/>
    <w:rsid w:val="23D47C7D"/>
    <w:rsid w:val="24492DB1"/>
    <w:rsid w:val="247E0CA6"/>
    <w:rsid w:val="24C5324B"/>
    <w:rsid w:val="24DA5DB5"/>
    <w:rsid w:val="24FE0FF1"/>
    <w:rsid w:val="26004315"/>
    <w:rsid w:val="26050F64"/>
    <w:rsid w:val="262E7DCB"/>
    <w:rsid w:val="263A1564"/>
    <w:rsid w:val="26685E8C"/>
    <w:rsid w:val="26A06E61"/>
    <w:rsid w:val="26B35FAF"/>
    <w:rsid w:val="270F053A"/>
    <w:rsid w:val="27187366"/>
    <w:rsid w:val="27516008"/>
    <w:rsid w:val="27773F3E"/>
    <w:rsid w:val="277D12E4"/>
    <w:rsid w:val="27A540EB"/>
    <w:rsid w:val="27AE5C49"/>
    <w:rsid w:val="27BD6398"/>
    <w:rsid w:val="27CF131B"/>
    <w:rsid w:val="27E74C22"/>
    <w:rsid w:val="28BB62F8"/>
    <w:rsid w:val="29315628"/>
    <w:rsid w:val="29CC57F9"/>
    <w:rsid w:val="2A3B426D"/>
    <w:rsid w:val="2A857829"/>
    <w:rsid w:val="2A8C7E3F"/>
    <w:rsid w:val="2B150383"/>
    <w:rsid w:val="2B4B5808"/>
    <w:rsid w:val="2BAE3001"/>
    <w:rsid w:val="2BB432B7"/>
    <w:rsid w:val="2BE74476"/>
    <w:rsid w:val="2C130C36"/>
    <w:rsid w:val="2C3642A5"/>
    <w:rsid w:val="2C4C1F3D"/>
    <w:rsid w:val="2C762E98"/>
    <w:rsid w:val="2CDF5052"/>
    <w:rsid w:val="2CF4063A"/>
    <w:rsid w:val="2DE734B7"/>
    <w:rsid w:val="2E10624E"/>
    <w:rsid w:val="2E2E6FBC"/>
    <w:rsid w:val="2E5237D8"/>
    <w:rsid w:val="2E6A15C5"/>
    <w:rsid w:val="2EA16505"/>
    <w:rsid w:val="2ECA6E44"/>
    <w:rsid w:val="2EE64298"/>
    <w:rsid w:val="2EFF5C3B"/>
    <w:rsid w:val="2F47410D"/>
    <w:rsid w:val="2F477B7F"/>
    <w:rsid w:val="2FDA27A9"/>
    <w:rsid w:val="2FDA29D0"/>
    <w:rsid w:val="2FE21F9C"/>
    <w:rsid w:val="30140E4D"/>
    <w:rsid w:val="310C22C3"/>
    <w:rsid w:val="319377C2"/>
    <w:rsid w:val="319D4A8A"/>
    <w:rsid w:val="31DE70B3"/>
    <w:rsid w:val="31EB1E64"/>
    <w:rsid w:val="3208015D"/>
    <w:rsid w:val="32673B3F"/>
    <w:rsid w:val="32893C76"/>
    <w:rsid w:val="329C3A27"/>
    <w:rsid w:val="33CD3AD4"/>
    <w:rsid w:val="3406261E"/>
    <w:rsid w:val="34BF022D"/>
    <w:rsid w:val="34CF51A5"/>
    <w:rsid w:val="35AA5499"/>
    <w:rsid w:val="36257007"/>
    <w:rsid w:val="36267D57"/>
    <w:rsid w:val="37136F96"/>
    <w:rsid w:val="37166D2F"/>
    <w:rsid w:val="37456056"/>
    <w:rsid w:val="378673A9"/>
    <w:rsid w:val="3825680A"/>
    <w:rsid w:val="38747592"/>
    <w:rsid w:val="38C42E99"/>
    <w:rsid w:val="39662368"/>
    <w:rsid w:val="39A327DD"/>
    <w:rsid w:val="3A587BA8"/>
    <w:rsid w:val="3A7C36A7"/>
    <w:rsid w:val="3A860F48"/>
    <w:rsid w:val="3ABE389A"/>
    <w:rsid w:val="3AE50278"/>
    <w:rsid w:val="3B2C1905"/>
    <w:rsid w:val="3B713C75"/>
    <w:rsid w:val="3B8B516D"/>
    <w:rsid w:val="3BD75BD5"/>
    <w:rsid w:val="3C592D9B"/>
    <w:rsid w:val="3D1409F1"/>
    <w:rsid w:val="3D522F9C"/>
    <w:rsid w:val="3D5777E9"/>
    <w:rsid w:val="3D624A51"/>
    <w:rsid w:val="3D8D4586"/>
    <w:rsid w:val="3D94093B"/>
    <w:rsid w:val="3E0F702A"/>
    <w:rsid w:val="3E55290D"/>
    <w:rsid w:val="3E590213"/>
    <w:rsid w:val="3E6C3AF3"/>
    <w:rsid w:val="3FA80A5C"/>
    <w:rsid w:val="3FC91A76"/>
    <w:rsid w:val="402D3F7C"/>
    <w:rsid w:val="41057881"/>
    <w:rsid w:val="41910883"/>
    <w:rsid w:val="41EA1119"/>
    <w:rsid w:val="41F24F26"/>
    <w:rsid w:val="42340B6A"/>
    <w:rsid w:val="42E40EAC"/>
    <w:rsid w:val="43015C14"/>
    <w:rsid w:val="430D6E79"/>
    <w:rsid w:val="43120EFD"/>
    <w:rsid w:val="431632A6"/>
    <w:rsid w:val="43453D7C"/>
    <w:rsid w:val="438523C9"/>
    <w:rsid w:val="43A27578"/>
    <w:rsid w:val="43E33C16"/>
    <w:rsid w:val="443D3E90"/>
    <w:rsid w:val="448170FB"/>
    <w:rsid w:val="44945901"/>
    <w:rsid w:val="44E94E81"/>
    <w:rsid w:val="452B6EC4"/>
    <w:rsid w:val="45BA07E1"/>
    <w:rsid w:val="45BB2D7A"/>
    <w:rsid w:val="45EA0A99"/>
    <w:rsid w:val="460C2291"/>
    <w:rsid w:val="464D4D2D"/>
    <w:rsid w:val="46E4121B"/>
    <w:rsid w:val="4709539C"/>
    <w:rsid w:val="474A50E0"/>
    <w:rsid w:val="479B2D76"/>
    <w:rsid w:val="47A357AE"/>
    <w:rsid w:val="47A55465"/>
    <w:rsid w:val="47D6125D"/>
    <w:rsid w:val="481B6499"/>
    <w:rsid w:val="48301DF0"/>
    <w:rsid w:val="48736431"/>
    <w:rsid w:val="489A3941"/>
    <w:rsid w:val="48AE5BF4"/>
    <w:rsid w:val="48D37365"/>
    <w:rsid w:val="4915579B"/>
    <w:rsid w:val="49E12A43"/>
    <w:rsid w:val="4A2D20F7"/>
    <w:rsid w:val="4A59653A"/>
    <w:rsid w:val="4A5D31B6"/>
    <w:rsid w:val="4A7E2D48"/>
    <w:rsid w:val="4A860304"/>
    <w:rsid w:val="4AFF729F"/>
    <w:rsid w:val="4B495C54"/>
    <w:rsid w:val="4B5447F8"/>
    <w:rsid w:val="4B562BF2"/>
    <w:rsid w:val="4BA904DA"/>
    <w:rsid w:val="4C103A15"/>
    <w:rsid w:val="4C41156E"/>
    <w:rsid w:val="4C59131B"/>
    <w:rsid w:val="4CA61D48"/>
    <w:rsid w:val="4D5875EF"/>
    <w:rsid w:val="4D9157F4"/>
    <w:rsid w:val="4D996B65"/>
    <w:rsid w:val="4DB8290C"/>
    <w:rsid w:val="4E132A27"/>
    <w:rsid w:val="4E15463A"/>
    <w:rsid w:val="4E490F7C"/>
    <w:rsid w:val="4E5F7061"/>
    <w:rsid w:val="4E915D91"/>
    <w:rsid w:val="4F214BF0"/>
    <w:rsid w:val="4F3E71DF"/>
    <w:rsid w:val="4F7F1AE9"/>
    <w:rsid w:val="4F8560E1"/>
    <w:rsid w:val="4FE73854"/>
    <w:rsid w:val="4FFA27F9"/>
    <w:rsid w:val="500E0E11"/>
    <w:rsid w:val="504D042D"/>
    <w:rsid w:val="505558C9"/>
    <w:rsid w:val="50A72AA8"/>
    <w:rsid w:val="51184FAE"/>
    <w:rsid w:val="51380CFB"/>
    <w:rsid w:val="51441485"/>
    <w:rsid w:val="515D4656"/>
    <w:rsid w:val="51DE477E"/>
    <w:rsid w:val="522C35BE"/>
    <w:rsid w:val="52425E3D"/>
    <w:rsid w:val="52486709"/>
    <w:rsid w:val="525B7B97"/>
    <w:rsid w:val="528C0393"/>
    <w:rsid w:val="52B65BBF"/>
    <w:rsid w:val="54700291"/>
    <w:rsid w:val="549018FD"/>
    <w:rsid w:val="552669BE"/>
    <w:rsid w:val="554413DB"/>
    <w:rsid w:val="55A145D6"/>
    <w:rsid w:val="55C319E8"/>
    <w:rsid w:val="563414EC"/>
    <w:rsid w:val="56597E95"/>
    <w:rsid w:val="56633EFF"/>
    <w:rsid w:val="56B61FC4"/>
    <w:rsid w:val="56C6376F"/>
    <w:rsid w:val="57023D77"/>
    <w:rsid w:val="570F0F1C"/>
    <w:rsid w:val="571E5318"/>
    <w:rsid w:val="57943B37"/>
    <w:rsid w:val="581C1AF1"/>
    <w:rsid w:val="58CE57B7"/>
    <w:rsid w:val="590E1671"/>
    <w:rsid w:val="591546F1"/>
    <w:rsid w:val="59384142"/>
    <w:rsid w:val="59384EAA"/>
    <w:rsid w:val="59607ADC"/>
    <w:rsid w:val="598F0167"/>
    <w:rsid w:val="59982ED6"/>
    <w:rsid w:val="59C51961"/>
    <w:rsid w:val="59F473C4"/>
    <w:rsid w:val="59FE0047"/>
    <w:rsid w:val="5A2E5DF6"/>
    <w:rsid w:val="5A495F8B"/>
    <w:rsid w:val="5A500976"/>
    <w:rsid w:val="5AB06F85"/>
    <w:rsid w:val="5AB136D3"/>
    <w:rsid w:val="5C57466B"/>
    <w:rsid w:val="5C5D3645"/>
    <w:rsid w:val="5C6866FA"/>
    <w:rsid w:val="5C8B186F"/>
    <w:rsid w:val="5C905275"/>
    <w:rsid w:val="5C9C26A4"/>
    <w:rsid w:val="5CD003D6"/>
    <w:rsid w:val="5D4956D4"/>
    <w:rsid w:val="5D653D52"/>
    <w:rsid w:val="5D6915EB"/>
    <w:rsid w:val="5DCF1026"/>
    <w:rsid w:val="5DE272B5"/>
    <w:rsid w:val="5E300EAC"/>
    <w:rsid w:val="5E436D01"/>
    <w:rsid w:val="5E4F2928"/>
    <w:rsid w:val="5E6241DA"/>
    <w:rsid w:val="5F284575"/>
    <w:rsid w:val="5F81572A"/>
    <w:rsid w:val="5FB87791"/>
    <w:rsid w:val="5FC66865"/>
    <w:rsid w:val="5FCB44BB"/>
    <w:rsid w:val="5FDA312E"/>
    <w:rsid w:val="604C1245"/>
    <w:rsid w:val="604E1CD0"/>
    <w:rsid w:val="60555BB3"/>
    <w:rsid w:val="60B00270"/>
    <w:rsid w:val="61453825"/>
    <w:rsid w:val="61492D72"/>
    <w:rsid w:val="6172397D"/>
    <w:rsid w:val="61806170"/>
    <w:rsid w:val="6190225D"/>
    <w:rsid w:val="62580883"/>
    <w:rsid w:val="625C14FB"/>
    <w:rsid w:val="62BA7A9D"/>
    <w:rsid w:val="6307251A"/>
    <w:rsid w:val="635A3EC4"/>
    <w:rsid w:val="637B6389"/>
    <w:rsid w:val="63EC47E7"/>
    <w:rsid w:val="640406DA"/>
    <w:rsid w:val="6412569E"/>
    <w:rsid w:val="64CA30D8"/>
    <w:rsid w:val="64CB6535"/>
    <w:rsid w:val="64DF2AD8"/>
    <w:rsid w:val="66506426"/>
    <w:rsid w:val="6720363B"/>
    <w:rsid w:val="67543BAE"/>
    <w:rsid w:val="67BE0017"/>
    <w:rsid w:val="67EF5728"/>
    <w:rsid w:val="67F24C00"/>
    <w:rsid w:val="681B162A"/>
    <w:rsid w:val="68A96390"/>
    <w:rsid w:val="68C203B9"/>
    <w:rsid w:val="69126BBA"/>
    <w:rsid w:val="692A08AF"/>
    <w:rsid w:val="69E52778"/>
    <w:rsid w:val="6A2B4F82"/>
    <w:rsid w:val="6A526052"/>
    <w:rsid w:val="6AB6078F"/>
    <w:rsid w:val="6B7605AA"/>
    <w:rsid w:val="6B7C09F8"/>
    <w:rsid w:val="6C2B05C9"/>
    <w:rsid w:val="6CB6524F"/>
    <w:rsid w:val="6CC20EFE"/>
    <w:rsid w:val="6CE53D4D"/>
    <w:rsid w:val="6CED4590"/>
    <w:rsid w:val="6D4807FC"/>
    <w:rsid w:val="6D731F28"/>
    <w:rsid w:val="6D990BB6"/>
    <w:rsid w:val="6DD9032A"/>
    <w:rsid w:val="6EEE131E"/>
    <w:rsid w:val="6F432A35"/>
    <w:rsid w:val="6F4D10F9"/>
    <w:rsid w:val="6F765E81"/>
    <w:rsid w:val="6FC56A10"/>
    <w:rsid w:val="6FEF7964"/>
    <w:rsid w:val="70126A38"/>
    <w:rsid w:val="70182A50"/>
    <w:rsid w:val="702F4AD8"/>
    <w:rsid w:val="7039707B"/>
    <w:rsid w:val="708E141D"/>
    <w:rsid w:val="70BB11EB"/>
    <w:rsid w:val="712B6073"/>
    <w:rsid w:val="71474BFB"/>
    <w:rsid w:val="72045D92"/>
    <w:rsid w:val="722A1221"/>
    <w:rsid w:val="724547DA"/>
    <w:rsid w:val="727F0311"/>
    <w:rsid w:val="728243E5"/>
    <w:rsid w:val="728B5FEE"/>
    <w:rsid w:val="72BC6891"/>
    <w:rsid w:val="72C668F8"/>
    <w:rsid w:val="730663E0"/>
    <w:rsid w:val="73385213"/>
    <w:rsid w:val="73712665"/>
    <w:rsid w:val="73942857"/>
    <w:rsid w:val="73A63B39"/>
    <w:rsid w:val="73BE4FB1"/>
    <w:rsid w:val="73C1753F"/>
    <w:rsid w:val="741B6FA2"/>
    <w:rsid w:val="745503BC"/>
    <w:rsid w:val="747A5E32"/>
    <w:rsid w:val="749E3E06"/>
    <w:rsid w:val="74B028BA"/>
    <w:rsid w:val="7571569F"/>
    <w:rsid w:val="75966074"/>
    <w:rsid w:val="75A313AF"/>
    <w:rsid w:val="765C0F75"/>
    <w:rsid w:val="76AB04D2"/>
    <w:rsid w:val="77B25A62"/>
    <w:rsid w:val="780F05DB"/>
    <w:rsid w:val="78454EEC"/>
    <w:rsid w:val="78A04FD2"/>
    <w:rsid w:val="78D11548"/>
    <w:rsid w:val="79486BE0"/>
    <w:rsid w:val="799525FF"/>
    <w:rsid w:val="79983A5A"/>
    <w:rsid w:val="79BA6484"/>
    <w:rsid w:val="79BD7C8D"/>
    <w:rsid w:val="79FD586C"/>
    <w:rsid w:val="7A0915CE"/>
    <w:rsid w:val="7A206359"/>
    <w:rsid w:val="7AA3297E"/>
    <w:rsid w:val="7AC1077E"/>
    <w:rsid w:val="7AF34147"/>
    <w:rsid w:val="7AFE3456"/>
    <w:rsid w:val="7B211599"/>
    <w:rsid w:val="7B23065D"/>
    <w:rsid w:val="7C150CBF"/>
    <w:rsid w:val="7C1F5D5E"/>
    <w:rsid w:val="7CB20B0F"/>
    <w:rsid w:val="7CB718AE"/>
    <w:rsid w:val="7CE14FEE"/>
    <w:rsid w:val="7D9F7540"/>
    <w:rsid w:val="7DAB7CAF"/>
    <w:rsid w:val="7DC579F9"/>
    <w:rsid w:val="7E2A1CFA"/>
    <w:rsid w:val="7E5D4812"/>
    <w:rsid w:val="7E6778DE"/>
    <w:rsid w:val="7E690462"/>
    <w:rsid w:val="7E932B46"/>
    <w:rsid w:val="7EB435B4"/>
    <w:rsid w:val="7EED1E12"/>
    <w:rsid w:val="7F376589"/>
    <w:rsid w:val="7FAC1320"/>
    <w:rsid w:val="7FC66DF2"/>
    <w:rsid w:val="7FFF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1174</Characters>
  <Lines>0</Lines>
  <Paragraphs>0</Paragraphs>
  <TotalTime>0</TotalTime>
  <ScaleCrop>false</ScaleCrop>
  <LinksUpToDate>false</LinksUpToDate>
  <CharactersWithSpaces>132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03:46:00Z</dcterms:created>
  <dc:creator>L J</dc:creator>
  <cp:lastModifiedBy>L J</cp:lastModifiedBy>
  <dcterms:modified xsi:type="dcterms:W3CDTF">2026-02-07T02:2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A264597A2A144C490F928956C3A0DB7_11</vt:lpwstr>
  </property>
  <property fmtid="{D5CDD505-2E9C-101B-9397-08002B2CF9AE}" pid="4" name="KSOTemplateDocerSaveRecord">
    <vt:lpwstr>eyJoZGlkIjoiOGZjZDE0YTY0NmQ3MzcxNTY4MDE2ZDI4ZDBmMDY4MDYiLCJ1c2VySWQiOiIzODg0MjY1OTAifQ==</vt:lpwstr>
  </property>
</Properties>
</file>